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B6AE8" w:rsidRPr="00AA2FC2" w:rsidRDefault="00CB6AE8" w:rsidP="000E19E8">
      <w:pPr>
        <w:pStyle w:val="VDTableTitle"/>
        <w:rPr>
          <w:rFonts w:ascii="Arial" w:hAnsi="Arial" w:cs="Arial"/>
          <w:sz w:val="24"/>
          <w:szCs w:val="24"/>
        </w:rPr>
      </w:pPr>
      <w:r w:rsidRPr="00AA2FC2">
        <w:rPr>
          <w:rFonts w:ascii="Arial" w:hAnsi="Arial" w:cs="Arial"/>
          <w:sz w:val="24"/>
          <w:szCs w:val="24"/>
        </w:rPr>
        <w:t>Supp</w:t>
      </w:r>
      <w:r w:rsidR="000F7AC1" w:rsidRPr="00AA2FC2">
        <w:rPr>
          <w:rFonts w:ascii="Arial" w:hAnsi="Arial" w:cs="Arial"/>
          <w:sz w:val="24"/>
          <w:szCs w:val="24"/>
        </w:rPr>
        <w:t>orting information</w:t>
      </w:r>
      <w:r w:rsidRPr="00AA2FC2">
        <w:rPr>
          <w:rFonts w:ascii="Arial" w:hAnsi="Arial" w:cs="Arial"/>
          <w:sz w:val="24"/>
          <w:szCs w:val="24"/>
        </w:rPr>
        <w:t xml:space="preserve"> file </w:t>
      </w:r>
      <w:r w:rsidR="00194A69" w:rsidRPr="00AA2FC2">
        <w:rPr>
          <w:rFonts w:ascii="Arial" w:hAnsi="Arial" w:cs="Arial"/>
          <w:sz w:val="24"/>
          <w:szCs w:val="24"/>
        </w:rPr>
        <w:t>2</w:t>
      </w:r>
      <w:r w:rsidRPr="00AA2FC2">
        <w:rPr>
          <w:rFonts w:ascii="Arial" w:hAnsi="Arial" w:cs="Arial"/>
          <w:sz w:val="24"/>
          <w:szCs w:val="24"/>
        </w:rPr>
        <w:t>.</w:t>
      </w:r>
      <w:r w:rsidR="009E657B" w:rsidRPr="00AA2FC2">
        <w:rPr>
          <w:rFonts w:ascii="Arial" w:hAnsi="Arial" w:cs="Arial"/>
          <w:sz w:val="24"/>
          <w:szCs w:val="24"/>
        </w:rPr>
        <w:t xml:space="preserve"> Table of standards concentrations for determination of LOD and LOQ</w:t>
      </w:r>
      <w:r w:rsidRPr="00AA2FC2">
        <w:rPr>
          <w:rFonts w:ascii="Arial" w:hAnsi="Arial" w:cs="Arial"/>
          <w:sz w:val="24"/>
          <w:szCs w:val="24"/>
        </w:rPr>
        <w:t>.</w:t>
      </w:r>
      <w:r w:rsidR="009E657B" w:rsidRPr="00AA2FC2">
        <w:rPr>
          <w:rFonts w:ascii="Arial" w:hAnsi="Arial" w:cs="Arial"/>
          <w:sz w:val="24"/>
          <w:szCs w:val="24"/>
        </w:rPr>
        <w:t xml:space="preserve"> </w:t>
      </w:r>
    </w:p>
    <w:p w:rsidR="000E19E8" w:rsidRPr="00AA2FC2" w:rsidRDefault="000E19E8" w:rsidP="000E19E8">
      <w:pPr>
        <w:pStyle w:val="TCTableBody"/>
        <w:rPr>
          <w:rFonts w:ascii="Arial" w:hAnsi="Arial" w:cs="Arial"/>
          <w:sz w:val="24"/>
          <w:szCs w:val="24"/>
        </w:rPr>
      </w:pPr>
      <w:r w:rsidRPr="00AA2FC2">
        <w:rPr>
          <w:rFonts w:ascii="Arial" w:hAnsi="Arial" w:cs="Arial"/>
          <w:sz w:val="24"/>
          <w:szCs w:val="24"/>
        </w:rPr>
        <w:t>A first mother solution comprising a mixture of the compounds of interest is prepared. The final concentration is 1 10</w:t>
      </w:r>
      <w:r w:rsidRPr="00AA2FC2">
        <w:rPr>
          <w:rFonts w:ascii="Arial" w:hAnsi="Arial" w:cs="Arial"/>
          <w:sz w:val="24"/>
          <w:szCs w:val="24"/>
          <w:vertAlign w:val="superscript"/>
        </w:rPr>
        <w:t>-4</w:t>
      </w:r>
      <w:r w:rsidRPr="00AA2FC2">
        <w:rPr>
          <w:rFonts w:ascii="Arial" w:hAnsi="Arial" w:cs="Arial"/>
          <w:sz w:val="24"/>
          <w:szCs w:val="24"/>
        </w:rPr>
        <w:t xml:space="preserve"> g L</w:t>
      </w:r>
      <w:r w:rsidRPr="00AA2FC2">
        <w:rPr>
          <w:rFonts w:ascii="Arial" w:hAnsi="Arial" w:cs="Arial"/>
          <w:sz w:val="24"/>
          <w:szCs w:val="24"/>
          <w:vertAlign w:val="superscript"/>
        </w:rPr>
        <w:t>-1</w:t>
      </w:r>
      <w:r w:rsidRPr="00AA2FC2">
        <w:rPr>
          <w:rFonts w:ascii="Arial" w:hAnsi="Arial" w:cs="Arial"/>
          <w:sz w:val="24"/>
          <w:szCs w:val="24"/>
        </w:rPr>
        <w:t>. A solution of ascorbic acid is added (1 mg mL</w:t>
      </w:r>
      <w:r w:rsidRPr="00AA2FC2">
        <w:rPr>
          <w:rFonts w:ascii="Arial" w:hAnsi="Arial" w:cs="Arial"/>
          <w:sz w:val="24"/>
          <w:szCs w:val="24"/>
          <w:vertAlign w:val="superscript"/>
        </w:rPr>
        <w:t>-1</w:t>
      </w:r>
      <w:r w:rsidRPr="00AA2FC2">
        <w:rPr>
          <w:rFonts w:ascii="Arial" w:hAnsi="Arial" w:cs="Arial"/>
          <w:sz w:val="24"/>
          <w:szCs w:val="24"/>
        </w:rPr>
        <w:t>) to prevent oxidation of the compounds. Its final concentration of compounds is 50 µg mL</w:t>
      </w:r>
      <w:r w:rsidRPr="00AA2FC2">
        <w:rPr>
          <w:rFonts w:ascii="Arial" w:hAnsi="Arial" w:cs="Arial"/>
          <w:sz w:val="24"/>
          <w:szCs w:val="24"/>
          <w:vertAlign w:val="superscript"/>
        </w:rPr>
        <w:t>-1</w:t>
      </w:r>
      <w:r w:rsidRPr="00AA2FC2">
        <w:rPr>
          <w:rFonts w:ascii="Arial" w:hAnsi="Arial" w:cs="Arial"/>
          <w:sz w:val="24"/>
          <w:szCs w:val="24"/>
        </w:rPr>
        <w:t>. This solution has been called S</w:t>
      </w:r>
      <w:r w:rsidRPr="00AA2FC2">
        <w:rPr>
          <w:rFonts w:ascii="Arial" w:hAnsi="Arial" w:cs="Arial"/>
          <w:sz w:val="24"/>
          <w:szCs w:val="24"/>
          <w:vertAlign w:val="subscript"/>
        </w:rPr>
        <w:t>1</w:t>
      </w:r>
      <w:r w:rsidRPr="00AA2FC2">
        <w:rPr>
          <w:rFonts w:ascii="Arial" w:hAnsi="Arial" w:cs="Arial"/>
          <w:sz w:val="24"/>
          <w:szCs w:val="24"/>
        </w:rPr>
        <w:t>. A daughter solution is prepared from solution S</w:t>
      </w:r>
      <w:r w:rsidRPr="00AA2FC2">
        <w:rPr>
          <w:rFonts w:ascii="Arial" w:hAnsi="Arial" w:cs="Arial"/>
          <w:sz w:val="24"/>
          <w:szCs w:val="24"/>
          <w:vertAlign w:val="subscript"/>
        </w:rPr>
        <w:t>1</w:t>
      </w:r>
      <w:r w:rsidRPr="00AA2FC2">
        <w:rPr>
          <w:rFonts w:ascii="Arial" w:hAnsi="Arial" w:cs="Arial"/>
          <w:sz w:val="24"/>
          <w:szCs w:val="24"/>
        </w:rPr>
        <w:t>. The final concentration of compounds is 1.33 10</w:t>
      </w:r>
      <w:r w:rsidRPr="00AA2FC2">
        <w:rPr>
          <w:rFonts w:ascii="Arial" w:hAnsi="Arial" w:cs="Arial"/>
          <w:sz w:val="24"/>
          <w:szCs w:val="24"/>
          <w:vertAlign w:val="superscript"/>
        </w:rPr>
        <w:t>-5</w:t>
      </w:r>
      <w:r w:rsidRPr="00AA2FC2">
        <w:rPr>
          <w:rFonts w:ascii="Arial" w:hAnsi="Arial" w:cs="Arial"/>
          <w:sz w:val="24"/>
          <w:szCs w:val="24"/>
        </w:rPr>
        <w:t xml:space="preserve"> g</w:t>
      </w:r>
      <w:r w:rsidR="00AA2FC2">
        <w:rPr>
          <w:rFonts w:ascii="Arial" w:hAnsi="Arial" w:cs="Arial"/>
          <w:sz w:val="24"/>
          <w:szCs w:val="24"/>
        </w:rPr>
        <w:t xml:space="preserve"> </w:t>
      </w:r>
      <w:r w:rsidRPr="00AA2FC2">
        <w:rPr>
          <w:rFonts w:ascii="Arial" w:hAnsi="Arial" w:cs="Arial"/>
          <w:sz w:val="24"/>
          <w:szCs w:val="24"/>
        </w:rPr>
        <w:t>L</w:t>
      </w:r>
      <w:r w:rsidR="00AA2FC2" w:rsidRPr="00AA2FC2">
        <w:rPr>
          <w:rFonts w:ascii="Arial" w:hAnsi="Arial" w:cs="Arial"/>
          <w:sz w:val="24"/>
          <w:szCs w:val="24"/>
          <w:vertAlign w:val="superscript"/>
        </w:rPr>
        <w:t>-1</w:t>
      </w:r>
      <w:r w:rsidRPr="00AA2FC2">
        <w:rPr>
          <w:rFonts w:ascii="Arial" w:hAnsi="Arial" w:cs="Arial"/>
          <w:sz w:val="24"/>
          <w:szCs w:val="24"/>
        </w:rPr>
        <w:t>. This solution is called S</w:t>
      </w:r>
      <w:r w:rsidRPr="00AA2FC2">
        <w:rPr>
          <w:rFonts w:ascii="Arial" w:hAnsi="Arial" w:cs="Arial"/>
          <w:sz w:val="24"/>
          <w:szCs w:val="24"/>
          <w:vertAlign w:val="subscript"/>
        </w:rPr>
        <w:t>2</w:t>
      </w:r>
      <w:r w:rsidRPr="00AA2FC2">
        <w:rPr>
          <w:rFonts w:ascii="Arial" w:hAnsi="Arial" w:cs="Arial"/>
          <w:sz w:val="24"/>
          <w:szCs w:val="24"/>
        </w:rPr>
        <w:t>. Finally, the different levels of concentration have been prepared from both solutions as reported in the following table.</w:t>
      </w:r>
    </w:p>
    <w:tbl>
      <w:tblPr>
        <w:tblStyle w:val="Grilledutableau"/>
        <w:tblW w:w="8934" w:type="dxa"/>
        <w:tblLook w:val="04A0" w:firstRow="1" w:lastRow="0" w:firstColumn="1" w:lastColumn="0" w:noHBand="0" w:noVBand="1"/>
      </w:tblPr>
      <w:tblGrid>
        <w:gridCol w:w="1230"/>
        <w:gridCol w:w="1421"/>
        <w:gridCol w:w="1421"/>
        <w:gridCol w:w="1548"/>
        <w:gridCol w:w="1657"/>
        <w:gridCol w:w="1657"/>
      </w:tblGrid>
      <w:tr w:rsidR="00055461" w:rsidRPr="00AA2FC2" w:rsidTr="00055461">
        <w:trPr>
          <w:trHeight w:val="307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Level</w:t>
            </w:r>
          </w:p>
        </w:tc>
        <w:tc>
          <w:tcPr>
            <w:tcW w:w="1491" w:type="dxa"/>
          </w:tcPr>
          <w:p w:rsidR="00055461" w:rsidRPr="00AA2FC2" w:rsidRDefault="00000000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V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</w:rPr>
                  <m:t>(µL)</m:t>
                </m:r>
              </m:oMath>
            </m:oMathPara>
          </w:p>
        </w:tc>
        <w:tc>
          <w:tcPr>
            <w:tcW w:w="1491" w:type="dxa"/>
          </w:tcPr>
          <w:p w:rsidR="00055461" w:rsidRPr="00AA2FC2" w:rsidRDefault="00000000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V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Arial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 w:cs="Arial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sub>
                </m:sSub>
                <m:r>
                  <w:rPr>
                    <w:rFonts w:ascii="Cambria Math" w:hAnsi="Cambria Math" w:cs="Arial"/>
                    <w:sz w:val="24"/>
                    <w:szCs w:val="24"/>
                  </w:rPr>
                  <m:t>(µL)</m:t>
                </m:r>
              </m:oMath>
            </m:oMathPara>
          </w:p>
        </w:tc>
        <w:tc>
          <w:tcPr>
            <w:tcW w:w="1674" w:type="dxa"/>
          </w:tcPr>
          <w:p w:rsidR="00055461" w:rsidRPr="00AA2FC2" w:rsidRDefault="00055461" w:rsidP="0038282F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Final V (µ</w:t>
            </w:r>
            <w:proofErr w:type="gramStart"/>
            <w:r w:rsidRPr="00AA2FC2">
              <w:rPr>
                <w:rFonts w:ascii="Arial" w:hAnsi="Arial" w:cs="Arial"/>
                <w:sz w:val="24"/>
                <w:szCs w:val="24"/>
              </w:rPr>
              <w:t>L)*</w:t>
            </w:r>
            <w:proofErr w:type="gramEnd"/>
          </w:p>
        </w:tc>
        <w:tc>
          <w:tcPr>
            <w:tcW w:w="1490" w:type="dxa"/>
          </w:tcPr>
          <w:p w:rsidR="00A63180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 xml:space="preserve">Final concentration </w:t>
            </w:r>
          </w:p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(g L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</w:t>
            </w:r>
            <w:proofErr w:type="gramStart"/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1</w:t>
            </w:r>
            <w:r w:rsidRPr="00AA2FC2">
              <w:rPr>
                <w:rFonts w:ascii="Arial" w:hAnsi="Arial" w:cs="Arial"/>
                <w:sz w:val="24"/>
                <w:szCs w:val="24"/>
              </w:rPr>
              <w:t>)</w:t>
            </w:r>
            <w:r w:rsidR="001B6796" w:rsidRPr="00AA2FC2">
              <w:rPr>
                <w:rFonts w:ascii="Arial" w:hAnsi="Arial" w:cs="Arial"/>
                <w:sz w:val="24"/>
                <w:szCs w:val="24"/>
              </w:rPr>
              <w:t>*</w:t>
            </w:r>
            <w:proofErr w:type="gramEnd"/>
            <w:r w:rsidR="001B6796" w:rsidRPr="00AA2FC2"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1490" w:type="dxa"/>
          </w:tcPr>
          <w:p w:rsidR="00A63180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 xml:space="preserve">Final concentration </w:t>
            </w:r>
          </w:p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Pr="00AA2FC2">
              <w:rPr>
                <w:rFonts w:ascii="Arial" w:hAnsi="Arial" w:cs="Arial"/>
                <w:sz w:val="24"/>
                <w:szCs w:val="24"/>
              </w:rPr>
              <w:t>pg</w:t>
            </w:r>
            <w:proofErr w:type="spellEnd"/>
            <w:r w:rsidRPr="00AA2FC2">
              <w:rPr>
                <w:rFonts w:ascii="Arial" w:hAnsi="Arial" w:cs="Arial"/>
                <w:sz w:val="24"/>
                <w:szCs w:val="24"/>
              </w:rPr>
              <w:t xml:space="preserve"> / 25µ</w:t>
            </w:r>
            <w:proofErr w:type="gramStart"/>
            <w:r w:rsidRPr="00AA2FC2">
              <w:rPr>
                <w:rFonts w:ascii="Arial" w:hAnsi="Arial" w:cs="Arial"/>
                <w:sz w:val="24"/>
                <w:szCs w:val="24"/>
              </w:rPr>
              <w:t>L)</w:t>
            </w:r>
            <w:r w:rsidR="001B6796" w:rsidRPr="00AA2FC2">
              <w:rPr>
                <w:rFonts w:ascii="Arial" w:hAnsi="Arial" w:cs="Arial"/>
                <w:sz w:val="24"/>
                <w:szCs w:val="24"/>
              </w:rPr>
              <w:t>*</w:t>
            </w:r>
            <w:proofErr w:type="gramEnd"/>
            <w:r w:rsidR="001B6796" w:rsidRPr="00AA2FC2">
              <w:rPr>
                <w:rFonts w:ascii="Arial" w:hAnsi="Arial" w:cs="Arial"/>
                <w:sz w:val="24"/>
                <w:szCs w:val="24"/>
              </w:rPr>
              <w:t>*</w:t>
            </w:r>
          </w:p>
        </w:tc>
      </w:tr>
      <w:tr w:rsidR="00055461" w:rsidRPr="00AA2FC2" w:rsidTr="00055461">
        <w:trPr>
          <w:trHeight w:val="185"/>
        </w:trPr>
        <w:tc>
          <w:tcPr>
            <w:tcW w:w="1298" w:type="dxa"/>
          </w:tcPr>
          <w:p w:rsidR="00055461" w:rsidRPr="00AA2FC2" w:rsidRDefault="00055461" w:rsidP="0093592C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91" w:type="dxa"/>
          </w:tcPr>
          <w:p w:rsidR="00055461" w:rsidRPr="00AA2FC2" w:rsidRDefault="00055461" w:rsidP="0093592C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91" w:type="dxa"/>
          </w:tcPr>
          <w:p w:rsidR="00055461" w:rsidRPr="00AA2FC2" w:rsidRDefault="00055461" w:rsidP="0093592C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74" w:type="dxa"/>
          </w:tcPr>
          <w:p w:rsidR="00055461" w:rsidRPr="00AA2FC2" w:rsidRDefault="00FC177C" w:rsidP="0093592C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502</w:t>
            </w:r>
          </w:p>
        </w:tc>
        <w:tc>
          <w:tcPr>
            <w:tcW w:w="1490" w:type="dxa"/>
          </w:tcPr>
          <w:p w:rsidR="00055461" w:rsidRPr="00AA2FC2" w:rsidRDefault="00745824" w:rsidP="0093592C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90" w:type="dxa"/>
          </w:tcPr>
          <w:p w:rsidR="00055461" w:rsidRPr="00AA2FC2" w:rsidRDefault="00C634E2" w:rsidP="0093592C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  <w:tr w:rsidR="00055461" w:rsidRPr="00AA2FC2" w:rsidTr="00055461">
        <w:trPr>
          <w:trHeight w:val="283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674" w:type="dxa"/>
          </w:tcPr>
          <w:p w:rsidR="00055461" w:rsidRPr="00AA2FC2" w:rsidRDefault="00FC177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504</w:t>
            </w:r>
          </w:p>
        </w:tc>
        <w:tc>
          <w:tcPr>
            <w:tcW w:w="1490" w:type="dxa"/>
          </w:tcPr>
          <w:p w:rsidR="00055461" w:rsidRPr="00AA2FC2" w:rsidRDefault="00C634E2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.77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90" w:type="dxa"/>
          </w:tcPr>
          <w:p w:rsidR="00055461" w:rsidRPr="00AA2FC2" w:rsidRDefault="00C634E2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0.443</w:t>
            </w:r>
          </w:p>
        </w:tc>
      </w:tr>
      <w:tr w:rsidR="00055461" w:rsidRPr="00AA2FC2" w:rsidTr="00055461">
        <w:trPr>
          <w:trHeight w:val="283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674" w:type="dxa"/>
          </w:tcPr>
          <w:p w:rsidR="00055461" w:rsidRPr="00AA2FC2" w:rsidRDefault="00FC177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506</w:t>
            </w:r>
          </w:p>
        </w:tc>
        <w:tc>
          <w:tcPr>
            <w:tcW w:w="1490" w:type="dxa"/>
          </w:tcPr>
          <w:p w:rsidR="00055461" w:rsidRPr="00AA2FC2" w:rsidRDefault="00745824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3.54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90" w:type="dxa"/>
          </w:tcPr>
          <w:p w:rsidR="00055461" w:rsidRPr="00AA2FC2" w:rsidRDefault="001B6796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0.885</w:t>
            </w:r>
          </w:p>
        </w:tc>
      </w:tr>
      <w:tr w:rsidR="00055461" w:rsidRPr="00AA2FC2" w:rsidTr="00055461">
        <w:trPr>
          <w:trHeight w:val="283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674" w:type="dxa"/>
          </w:tcPr>
          <w:p w:rsidR="00055461" w:rsidRPr="00AA2FC2" w:rsidRDefault="00FC177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508</w:t>
            </w:r>
          </w:p>
        </w:tc>
        <w:tc>
          <w:tcPr>
            <w:tcW w:w="1490" w:type="dxa"/>
          </w:tcPr>
          <w:p w:rsidR="00055461" w:rsidRPr="00AA2FC2" w:rsidRDefault="00745824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5.31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90" w:type="dxa"/>
          </w:tcPr>
          <w:p w:rsidR="00055461" w:rsidRPr="00AA2FC2" w:rsidRDefault="001B6796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.326</w:t>
            </w:r>
          </w:p>
        </w:tc>
      </w:tr>
      <w:tr w:rsidR="00055461" w:rsidRPr="00AA2FC2" w:rsidTr="00055461">
        <w:trPr>
          <w:trHeight w:val="283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674" w:type="dxa"/>
          </w:tcPr>
          <w:p w:rsidR="00055461" w:rsidRPr="00AA2FC2" w:rsidRDefault="00FC177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510</w:t>
            </w:r>
          </w:p>
        </w:tc>
        <w:tc>
          <w:tcPr>
            <w:tcW w:w="1490" w:type="dxa"/>
          </w:tcPr>
          <w:p w:rsidR="00055461" w:rsidRPr="00AA2FC2" w:rsidRDefault="00745824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7.06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90" w:type="dxa"/>
          </w:tcPr>
          <w:p w:rsidR="00055461" w:rsidRPr="00AA2FC2" w:rsidRDefault="001B6796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.766</w:t>
            </w:r>
          </w:p>
        </w:tc>
      </w:tr>
      <w:tr w:rsidR="00055461" w:rsidRPr="00AA2FC2" w:rsidTr="00055461">
        <w:trPr>
          <w:trHeight w:val="283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674" w:type="dxa"/>
          </w:tcPr>
          <w:p w:rsidR="00055461" w:rsidRPr="00AA2FC2" w:rsidRDefault="00FC177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512</w:t>
            </w:r>
          </w:p>
        </w:tc>
        <w:tc>
          <w:tcPr>
            <w:tcW w:w="1490" w:type="dxa"/>
          </w:tcPr>
          <w:p w:rsidR="00055461" w:rsidRPr="00AA2FC2" w:rsidRDefault="00745824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8.82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1490" w:type="dxa"/>
          </w:tcPr>
          <w:p w:rsidR="00055461" w:rsidRPr="00AA2FC2" w:rsidRDefault="001B6796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2.205</w:t>
            </w:r>
          </w:p>
        </w:tc>
      </w:tr>
      <w:tr w:rsidR="00055461" w:rsidRPr="00AA2FC2" w:rsidTr="00055461">
        <w:trPr>
          <w:trHeight w:val="295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674" w:type="dxa"/>
          </w:tcPr>
          <w:p w:rsidR="00055461" w:rsidRPr="00AA2FC2" w:rsidRDefault="00FC177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514</w:t>
            </w:r>
          </w:p>
        </w:tc>
        <w:tc>
          <w:tcPr>
            <w:tcW w:w="1490" w:type="dxa"/>
          </w:tcPr>
          <w:p w:rsidR="00055461" w:rsidRPr="00AA2FC2" w:rsidRDefault="00745824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.06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90" w:type="dxa"/>
          </w:tcPr>
          <w:p w:rsidR="00055461" w:rsidRPr="00AA2FC2" w:rsidRDefault="001B6796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2.642</w:t>
            </w:r>
          </w:p>
        </w:tc>
      </w:tr>
      <w:tr w:rsidR="00055461" w:rsidRPr="00AA2FC2" w:rsidTr="00055461">
        <w:trPr>
          <w:trHeight w:val="283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674" w:type="dxa"/>
          </w:tcPr>
          <w:p w:rsidR="00055461" w:rsidRPr="00AA2FC2" w:rsidRDefault="00FC177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516</w:t>
            </w:r>
          </w:p>
        </w:tc>
        <w:tc>
          <w:tcPr>
            <w:tcW w:w="1490" w:type="dxa"/>
          </w:tcPr>
          <w:p w:rsidR="00055461" w:rsidRPr="00AA2FC2" w:rsidRDefault="001B6796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.23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90" w:type="dxa"/>
          </w:tcPr>
          <w:p w:rsidR="00055461" w:rsidRPr="00AA2FC2" w:rsidRDefault="001B6796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3.078</w:t>
            </w:r>
          </w:p>
        </w:tc>
      </w:tr>
      <w:tr w:rsidR="00055461" w:rsidRPr="00AA2FC2" w:rsidTr="00055461">
        <w:trPr>
          <w:trHeight w:val="283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674" w:type="dxa"/>
          </w:tcPr>
          <w:p w:rsidR="00055461" w:rsidRPr="00AA2FC2" w:rsidRDefault="00FC177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518</w:t>
            </w:r>
          </w:p>
        </w:tc>
        <w:tc>
          <w:tcPr>
            <w:tcW w:w="1490" w:type="dxa"/>
          </w:tcPr>
          <w:p w:rsidR="00055461" w:rsidRPr="00AA2FC2" w:rsidRDefault="001B6796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.41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90" w:type="dxa"/>
          </w:tcPr>
          <w:p w:rsidR="00055461" w:rsidRPr="00AA2FC2" w:rsidRDefault="001B6796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3.513</w:t>
            </w:r>
          </w:p>
        </w:tc>
      </w:tr>
      <w:tr w:rsidR="00055461" w:rsidRPr="00AA2FC2" w:rsidTr="00055461">
        <w:trPr>
          <w:trHeight w:val="283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674" w:type="dxa"/>
          </w:tcPr>
          <w:p w:rsidR="00055461" w:rsidRPr="00AA2FC2" w:rsidRDefault="00FC177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520</w:t>
            </w:r>
          </w:p>
        </w:tc>
        <w:tc>
          <w:tcPr>
            <w:tcW w:w="1490" w:type="dxa"/>
          </w:tcPr>
          <w:p w:rsidR="00055461" w:rsidRPr="00AA2FC2" w:rsidRDefault="001B6796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.58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90" w:type="dxa"/>
          </w:tcPr>
          <w:p w:rsidR="00055461" w:rsidRPr="00AA2FC2" w:rsidRDefault="001B6796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3.947</w:t>
            </w:r>
          </w:p>
        </w:tc>
      </w:tr>
      <w:tr w:rsidR="00055461" w:rsidRPr="00AA2FC2" w:rsidTr="00055461">
        <w:trPr>
          <w:trHeight w:val="283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674" w:type="dxa"/>
          </w:tcPr>
          <w:p w:rsidR="00055461" w:rsidRPr="00AA2FC2" w:rsidRDefault="00FC177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522</w:t>
            </w:r>
          </w:p>
        </w:tc>
        <w:tc>
          <w:tcPr>
            <w:tcW w:w="1490" w:type="dxa"/>
          </w:tcPr>
          <w:p w:rsidR="00055461" w:rsidRPr="00AA2FC2" w:rsidRDefault="001B6796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.75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90" w:type="dxa"/>
          </w:tcPr>
          <w:p w:rsidR="00055461" w:rsidRPr="00AA2FC2" w:rsidRDefault="001B6796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4.380</w:t>
            </w:r>
          </w:p>
        </w:tc>
      </w:tr>
      <w:tr w:rsidR="00055461" w:rsidRPr="00AA2FC2" w:rsidTr="00055461">
        <w:trPr>
          <w:trHeight w:val="283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674" w:type="dxa"/>
          </w:tcPr>
          <w:p w:rsidR="00055461" w:rsidRPr="00AA2FC2" w:rsidRDefault="00FC177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527</w:t>
            </w:r>
          </w:p>
        </w:tc>
        <w:tc>
          <w:tcPr>
            <w:tcW w:w="1490" w:type="dxa"/>
          </w:tcPr>
          <w:p w:rsidR="00055461" w:rsidRPr="00AA2FC2" w:rsidRDefault="001B6796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2.18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90" w:type="dxa"/>
          </w:tcPr>
          <w:p w:rsidR="00055461" w:rsidRPr="00AA2FC2" w:rsidRDefault="001B6796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5.457</w:t>
            </w:r>
          </w:p>
        </w:tc>
      </w:tr>
      <w:tr w:rsidR="00055461" w:rsidRPr="00AA2FC2" w:rsidTr="00055461">
        <w:trPr>
          <w:trHeight w:val="295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674" w:type="dxa"/>
          </w:tcPr>
          <w:p w:rsidR="00055461" w:rsidRPr="00AA2FC2" w:rsidRDefault="00FC177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532</w:t>
            </w:r>
          </w:p>
        </w:tc>
        <w:tc>
          <w:tcPr>
            <w:tcW w:w="1490" w:type="dxa"/>
          </w:tcPr>
          <w:p w:rsidR="00055461" w:rsidRPr="00AA2FC2" w:rsidRDefault="001B6796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2.61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90" w:type="dxa"/>
          </w:tcPr>
          <w:p w:rsidR="00055461" w:rsidRPr="00AA2FC2" w:rsidRDefault="001B6796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6.527</w:t>
            </w:r>
          </w:p>
        </w:tc>
      </w:tr>
      <w:tr w:rsidR="00055461" w:rsidRPr="00AA2FC2" w:rsidTr="00055461">
        <w:trPr>
          <w:trHeight w:val="283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1674" w:type="dxa"/>
          </w:tcPr>
          <w:p w:rsidR="00055461" w:rsidRPr="00AA2FC2" w:rsidRDefault="00FC177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542</w:t>
            </w:r>
          </w:p>
        </w:tc>
        <w:tc>
          <w:tcPr>
            <w:tcW w:w="1490" w:type="dxa"/>
          </w:tcPr>
          <w:p w:rsidR="00055461" w:rsidRPr="00AA2FC2" w:rsidRDefault="00767FC9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3.46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90" w:type="dxa"/>
          </w:tcPr>
          <w:p w:rsidR="00055461" w:rsidRPr="00AA2FC2" w:rsidRDefault="00F20392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8.647</w:t>
            </w:r>
          </w:p>
        </w:tc>
      </w:tr>
      <w:tr w:rsidR="00055461" w:rsidRPr="00AA2FC2" w:rsidTr="00055461">
        <w:trPr>
          <w:trHeight w:val="283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1674" w:type="dxa"/>
          </w:tcPr>
          <w:p w:rsidR="00055461" w:rsidRPr="00AA2FC2" w:rsidRDefault="00FC177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552</w:t>
            </w:r>
          </w:p>
        </w:tc>
        <w:tc>
          <w:tcPr>
            <w:tcW w:w="1490" w:type="dxa"/>
          </w:tcPr>
          <w:p w:rsidR="00055461" w:rsidRPr="00AA2FC2" w:rsidRDefault="00767FC9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4.30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90" w:type="dxa"/>
          </w:tcPr>
          <w:p w:rsidR="00055461" w:rsidRPr="00AA2FC2" w:rsidRDefault="00F20392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0.739</w:t>
            </w:r>
          </w:p>
        </w:tc>
      </w:tr>
      <w:tr w:rsidR="00055461" w:rsidRPr="00AA2FC2" w:rsidTr="00055461">
        <w:trPr>
          <w:trHeight w:val="283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674" w:type="dxa"/>
          </w:tcPr>
          <w:p w:rsidR="00055461" w:rsidRPr="00AA2FC2" w:rsidRDefault="00FC177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562</w:t>
            </w:r>
          </w:p>
        </w:tc>
        <w:tc>
          <w:tcPr>
            <w:tcW w:w="1490" w:type="dxa"/>
          </w:tcPr>
          <w:p w:rsidR="00055461" w:rsidRPr="00AA2FC2" w:rsidRDefault="00767FC9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5.12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90" w:type="dxa"/>
          </w:tcPr>
          <w:p w:rsidR="00055461" w:rsidRPr="00AA2FC2" w:rsidRDefault="00BB155B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2.804</w:t>
            </w:r>
          </w:p>
        </w:tc>
      </w:tr>
      <w:tr w:rsidR="00055461" w:rsidRPr="00AA2FC2" w:rsidTr="00055461">
        <w:trPr>
          <w:trHeight w:val="283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70</w:t>
            </w:r>
          </w:p>
        </w:tc>
        <w:tc>
          <w:tcPr>
            <w:tcW w:w="1674" w:type="dxa"/>
          </w:tcPr>
          <w:p w:rsidR="00055461" w:rsidRPr="00AA2FC2" w:rsidRDefault="00FC177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572</w:t>
            </w:r>
          </w:p>
        </w:tc>
        <w:tc>
          <w:tcPr>
            <w:tcW w:w="1490" w:type="dxa"/>
          </w:tcPr>
          <w:p w:rsidR="00055461" w:rsidRPr="00AA2FC2" w:rsidRDefault="00767FC9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5.94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90" w:type="dxa"/>
          </w:tcPr>
          <w:p w:rsidR="00055461" w:rsidRPr="00AA2FC2" w:rsidRDefault="00BB155B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4.843</w:t>
            </w:r>
          </w:p>
        </w:tc>
      </w:tr>
      <w:tr w:rsidR="00055461" w:rsidRPr="00AA2FC2" w:rsidTr="00055461">
        <w:trPr>
          <w:trHeight w:val="283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80</w:t>
            </w:r>
          </w:p>
        </w:tc>
        <w:tc>
          <w:tcPr>
            <w:tcW w:w="1674" w:type="dxa"/>
          </w:tcPr>
          <w:p w:rsidR="00055461" w:rsidRPr="00AA2FC2" w:rsidRDefault="00FC177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582</w:t>
            </w:r>
          </w:p>
        </w:tc>
        <w:tc>
          <w:tcPr>
            <w:tcW w:w="1490" w:type="dxa"/>
          </w:tcPr>
          <w:p w:rsidR="00055461" w:rsidRPr="00AA2FC2" w:rsidRDefault="00767FC9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6.74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90" w:type="dxa"/>
          </w:tcPr>
          <w:p w:rsidR="00055461" w:rsidRPr="00AA2FC2" w:rsidRDefault="00B60B09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6.856</w:t>
            </w:r>
          </w:p>
        </w:tc>
      </w:tr>
      <w:tr w:rsidR="00055461" w:rsidRPr="00AA2FC2" w:rsidTr="00055461">
        <w:trPr>
          <w:trHeight w:val="295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90</w:t>
            </w:r>
          </w:p>
        </w:tc>
        <w:tc>
          <w:tcPr>
            <w:tcW w:w="1674" w:type="dxa"/>
          </w:tcPr>
          <w:p w:rsidR="00055461" w:rsidRPr="00AA2FC2" w:rsidRDefault="00FC177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592</w:t>
            </w:r>
          </w:p>
        </w:tc>
        <w:tc>
          <w:tcPr>
            <w:tcW w:w="1490" w:type="dxa"/>
          </w:tcPr>
          <w:p w:rsidR="00055461" w:rsidRPr="00AA2FC2" w:rsidRDefault="00767FC9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7.54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90" w:type="dxa"/>
          </w:tcPr>
          <w:p w:rsidR="00055461" w:rsidRPr="00AA2FC2" w:rsidRDefault="00B60B09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8.844</w:t>
            </w:r>
          </w:p>
        </w:tc>
      </w:tr>
      <w:tr w:rsidR="00055461" w:rsidRPr="00AA2FC2" w:rsidTr="00055461">
        <w:trPr>
          <w:trHeight w:val="283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674" w:type="dxa"/>
          </w:tcPr>
          <w:p w:rsidR="00055461" w:rsidRPr="00AA2FC2" w:rsidRDefault="00FC177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602</w:t>
            </w:r>
          </w:p>
        </w:tc>
        <w:tc>
          <w:tcPr>
            <w:tcW w:w="1490" w:type="dxa"/>
          </w:tcPr>
          <w:p w:rsidR="00055461" w:rsidRPr="00AA2FC2" w:rsidRDefault="00767FC9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8.32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90" w:type="dxa"/>
          </w:tcPr>
          <w:p w:rsidR="00055461" w:rsidRPr="00AA2FC2" w:rsidRDefault="00B60B09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20.807</w:t>
            </w:r>
          </w:p>
        </w:tc>
      </w:tr>
      <w:tr w:rsidR="00055461" w:rsidRPr="00AA2FC2" w:rsidTr="00055461">
        <w:trPr>
          <w:trHeight w:val="283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10</w:t>
            </w:r>
          </w:p>
        </w:tc>
        <w:tc>
          <w:tcPr>
            <w:tcW w:w="1674" w:type="dxa"/>
          </w:tcPr>
          <w:p w:rsidR="00055461" w:rsidRPr="00AA2FC2" w:rsidRDefault="00FC177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612</w:t>
            </w:r>
          </w:p>
        </w:tc>
        <w:tc>
          <w:tcPr>
            <w:tcW w:w="1490" w:type="dxa"/>
          </w:tcPr>
          <w:p w:rsidR="00055461" w:rsidRPr="00AA2FC2" w:rsidRDefault="00767FC9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9.10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90" w:type="dxa"/>
          </w:tcPr>
          <w:p w:rsidR="00055461" w:rsidRPr="00AA2FC2" w:rsidRDefault="00B60B09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22.746</w:t>
            </w:r>
          </w:p>
        </w:tc>
      </w:tr>
      <w:tr w:rsidR="00055461" w:rsidRPr="00AA2FC2" w:rsidTr="00055461">
        <w:trPr>
          <w:trHeight w:val="283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20</w:t>
            </w:r>
          </w:p>
        </w:tc>
        <w:tc>
          <w:tcPr>
            <w:tcW w:w="1674" w:type="dxa"/>
          </w:tcPr>
          <w:p w:rsidR="00055461" w:rsidRPr="00AA2FC2" w:rsidRDefault="00FC177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622</w:t>
            </w:r>
          </w:p>
        </w:tc>
        <w:tc>
          <w:tcPr>
            <w:tcW w:w="1490" w:type="dxa"/>
          </w:tcPr>
          <w:p w:rsidR="00055461" w:rsidRPr="00AA2FC2" w:rsidRDefault="00767FC9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9.86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1490" w:type="dxa"/>
          </w:tcPr>
          <w:p w:rsidR="00055461" w:rsidRPr="00AA2FC2" w:rsidRDefault="00B60B09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24.661</w:t>
            </w:r>
          </w:p>
        </w:tc>
      </w:tr>
      <w:tr w:rsidR="00055461" w:rsidRPr="00AA2FC2" w:rsidTr="00055461">
        <w:trPr>
          <w:trHeight w:val="283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30</w:t>
            </w:r>
          </w:p>
        </w:tc>
        <w:tc>
          <w:tcPr>
            <w:tcW w:w="1674" w:type="dxa"/>
          </w:tcPr>
          <w:p w:rsidR="00055461" w:rsidRPr="00AA2FC2" w:rsidRDefault="00FC177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632</w:t>
            </w:r>
          </w:p>
        </w:tc>
        <w:tc>
          <w:tcPr>
            <w:tcW w:w="1490" w:type="dxa"/>
          </w:tcPr>
          <w:p w:rsidR="00055461" w:rsidRPr="00AA2FC2" w:rsidRDefault="00154708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.06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90" w:type="dxa"/>
          </w:tcPr>
          <w:p w:rsidR="00055461" w:rsidRPr="00AA2FC2" w:rsidRDefault="00B60B09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26.552</w:t>
            </w:r>
          </w:p>
        </w:tc>
      </w:tr>
      <w:tr w:rsidR="00055461" w:rsidRPr="00AA2FC2" w:rsidTr="00055461">
        <w:trPr>
          <w:trHeight w:val="283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40</w:t>
            </w:r>
          </w:p>
        </w:tc>
        <w:tc>
          <w:tcPr>
            <w:tcW w:w="1674" w:type="dxa"/>
          </w:tcPr>
          <w:p w:rsidR="00055461" w:rsidRPr="00AA2FC2" w:rsidRDefault="00FC177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642</w:t>
            </w:r>
          </w:p>
        </w:tc>
        <w:tc>
          <w:tcPr>
            <w:tcW w:w="1490" w:type="dxa"/>
          </w:tcPr>
          <w:p w:rsidR="00055461" w:rsidRPr="00AA2FC2" w:rsidRDefault="00154708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.14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90" w:type="dxa"/>
          </w:tcPr>
          <w:p w:rsidR="00055461" w:rsidRPr="00AA2FC2" w:rsidRDefault="00B60B09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28.421</w:t>
            </w:r>
          </w:p>
        </w:tc>
      </w:tr>
      <w:tr w:rsidR="00055461" w:rsidRPr="00AA2FC2" w:rsidTr="00055461">
        <w:trPr>
          <w:trHeight w:val="295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50</w:t>
            </w:r>
          </w:p>
        </w:tc>
        <w:tc>
          <w:tcPr>
            <w:tcW w:w="1674" w:type="dxa"/>
          </w:tcPr>
          <w:p w:rsidR="00055461" w:rsidRPr="00AA2FC2" w:rsidRDefault="00FC177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652</w:t>
            </w:r>
          </w:p>
        </w:tc>
        <w:tc>
          <w:tcPr>
            <w:tcW w:w="1490" w:type="dxa"/>
          </w:tcPr>
          <w:p w:rsidR="00055461" w:rsidRPr="00AA2FC2" w:rsidRDefault="00154708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.21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90" w:type="dxa"/>
          </w:tcPr>
          <w:p w:rsidR="00055461" w:rsidRPr="00AA2FC2" w:rsidRDefault="00B60B09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30.266</w:t>
            </w:r>
          </w:p>
        </w:tc>
      </w:tr>
      <w:tr w:rsidR="00055461" w:rsidRPr="00AA2FC2" w:rsidTr="00055461">
        <w:trPr>
          <w:trHeight w:val="283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60</w:t>
            </w:r>
          </w:p>
        </w:tc>
        <w:tc>
          <w:tcPr>
            <w:tcW w:w="1674" w:type="dxa"/>
          </w:tcPr>
          <w:p w:rsidR="00055461" w:rsidRPr="00AA2FC2" w:rsidRDefault="00FC177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662</w:t>
            </w:r>
          </w:p>
        </w:tc>
        <w:tc>
          <w:tcPr>
            <w:tcW w:w="1490" w:type="dxa"/>
          </w:tcPr>
          <w:p w:rsidR="00055461" w:rsidRPr="00AA2FC2" w:rsidRDefault="00792F5F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.28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90" w:type="dxa"/>
          </w:tcPr>
          <w:p w:rsidR="00055461" w:rsidRPr="00AA2FC2" w:rsidRDefault="001D07B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32.090</w:t>
            </w:r>
          </w:p>
        </w:tc>
      </w:tr>
      <w:tr w:rsidR="00055461" w:rsidRPr="00AA2FC2" w:rsidTr="00055461">
        <w:trPr>
          <w:trHeight w:val="283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70</w:t>
            </w:r>
          </w:p>
        </w:tc>
        <w:tc>
          <w:tcPr>
            <w:tcW w:w="1674" w:type="dxa"/>
          </w:tcPr>
          <w:p w:rsidR="00055461" w:rsidRPr="00AA2FC2" w:rsidRDefault="00FC177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672</w:t>
            </w:r>
          </w:p>
        </w:tc>
        <w:tc>
          <w:tcPr>
            <w:tcW w:w="1490" w:type="dxa"/>
          </w:tcPr>
          <w:p w:rsidR="00055461" w:rsidRPr="00AA2FC2" w:rsidRDefault="00792F5F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.36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90" w:type="dxa"/>
          </w:tcPr>
          <w:p w:rsidR="00055461" w:rsidRPr="00AA2FC2" w:rsidRDefault="001D07B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33.892</w:t>
            </w:r>
          </w:p>
        </w:tc>
      </w:tr>
      <w:tr w:rsidR="00055461" w:rsidRPr="00AA2FC2" w:rsidTr="00055461">
        <w:trPr>
          <w:trHeight w:val="283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80</w:t>
            </w:r>
          </w:p>
        </w:tc>
        <w:tc>
          <w:tcPr>
            <w:tcW w:w="1674" w:type="dxa"/>
          </w:tcPr>
          <w:p w:rsidR="00055461" w:rsidRPr="00AA2FC2" w:rsidRDefault="00FC177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682</w:t>
            </w:r>
          </w:p>
        </w:tc>
        <w:tc>
          <w:tcPr>
            <w:tcW w:w="1490" w:type="dxa"/>
          </w:tcPr>
          <w:p w:rsidR="00055461" w:rsidRPr="00AA2FC2" w:rsidRDefault="00792F5F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.43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90" w:type="dxa"/>
          </w:tcPr>
          <w:p w:rsidR="00055461" w:rsidRPr="00AA2FC2" w:rsidRDefault="001D07B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35.672</w:t>
            </w:r>
          </w:p>
        </w:tc>
      </w:tr>
      <w:tr w:rsidR="00055461" w:rsidRPr="00AA2FC2" w:rsidTr="00055461">
        <w:trPr>
          <w:trHeight w:val="283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lastRenderedPageBreak/>
              <w:t>29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90</w:t>
            </w:r>
          </w:p>
        </w:tc>
        <w:tc>
          <w:tcPr>
            <w:tcW w:w="1674" w:type="dxa"/>
          </w:tcPr>
          <w:p w:rsidR="00055461" w:rsidRPr="00AA2FC2" w:rsidRDefault="00FC177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692</w:t>
            </w:r>
          </w:p>
        </w:tc>
        <w:tc>
          <w:tcPr>
            <w:tcW w:w="1490" w:type="dxa"/>
          </w:tcPr>
          <w:p w:rsidR="00055461" w:rsidRPr="00AA2FC2" w:rsidRDefault="00792F5F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.50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90" w:type="dxa"/>
          </w:tcPr>
          <w:p w:rsidR="00055461" w:rsidRPr="00AA2FC2" w:rsidRDefault="001D07B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37.431</w:t>
            </w:r>
          </w:p>
        </w:tc>
      </w:tr>
      <w:tr w:rsidR="00055461" w:rsidRPr="00AA2FC2" w:rsidTr="00055461">
        <w:trPr>
          <w:trHeight w:val="283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200</w:t>
            </w:r>
          </w:p>
        </w:tc>
        <w:tc>
          <w:tcPr>
            <w:tcW w:w="1674" w:type="dxa"/>
          </w:tcPr>
          <w:p w:rsidR="00055461" w:rsidRPr="00AA2FC2" w:rsidRDefault="00FC177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702</w:t>
            </w:r>
          </w:p>
        </w:tc>
        <w:tc>
          <w:tcPr>
            <w:tcW w:w="1490" w:type="dxa"/>
          </w:tcPr>
          <w:p w:rsidR="00055461" w:rsidRPr="00AA2FC2" w:rsidRDefault="00792F5F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.57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90" w:type="dxa"/>
          </w:tcPr>
          <w:p w:rsidR="00055461" w:rsidRPr="00AA2FC2" w:rsidRDefault="001D07B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39.170</w:t>
            </w:r>
          </w:p>
        </w:tc>
      </w:tr>
      <w:tr w:rsidR="00055461" w:rsidRPr="00AA2FC2" w:rsidTr="00055461">
        <w:trPr>
          <w:trHeight w:val="283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250</w:t>
            </w:r>
          </w:p>
        </w:tc>
        <w:tc>
          <w:tcPr>
            <w:tcW w:w="1674" w:type="dxa"/>
          </w:tcPr>
          <w:p w:rsidR="00055461" w:rsidRPr="00AA2FC2" w:rsidRDefault="00FC177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752</w:t>
            </w:r>
          </w:p>
        </w:tc>
        <w:tc>
          <w:tcPr>
            <w:tcW w:w="1490" w:type="dxa"/>
          </w:tcPr>
          <w:p w:rsidR="00055461" w:rsidRPr="00AA2FC2" w:rsidRDefault="00792F5F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.90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90" w:type="dxa"/>
          </w:tcPr>
          <w:p w:rsidR="00055461" w:rsidRPr="00AA2FC2" w:rsidRDefault="001D07B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47.565</w:t>
            </w:r>
          </w:p>
        </w:tc>
      </w:tr>
      <w:tr w:rsidR="00055461" w:rsidRPr="00AA2FC2" w:rsidTr="00055461">
        <w:trPr>
          <w:trHeight w:val="295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300</w:t>
            </w:r>
          </w:p>
        </w:tc>
        <w:tc>
          <w:tcPr>
            <w:tcW w:w="1674" w:type="dxa"/>
          </w:tcPr>
          <w:p w:rsidR="00055461" w:rsidRPr="00AA2FC2" w:rsidRDefault="00FC177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802</w:t>
            </w:r>
          </w:p>
        </w:tc>
        <w:tc>
          <w:tcPr>
            <w:tcW w:w="1490" w:type="dxa"/>
          </w:tcPr>
          <w:p w:rsidR="00055461" w:rsidRPr="00AA2FC2" w:rsidRDefault="00792F5F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2.22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90" w:type="dxa"/>
          </w:tcPr>
          <w:p w:rsidR="00055461" w:rsidRPr="00AA2FC2" w:rsidRDefault="001D07B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55.494</w:t>
            </w:r>
          </w:p>
        </w:tc>
      </w:tr>
      <w:tr w:rsidR="00055461" w:rsidRPr="00AA2FC2" w:rsidTr="00055461">
        <w:trPr>
          <w:trHeight w:val="283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350</w:t>
            </w:r>
          </w:p>
        </w:tc>
        <w:tc>
          <w:tcPr>
            <w:tcW w:w="1674" w:type="dxa"/>
          </w:tcPr>
          <w:p w:rsidR="00055461" w:rsidRPr="00AA2FC2" w:rsidRDefault="00FC177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852</w:t>
            </w:r>
          </w:p>
        </w:tc>
        <w:tc>
          <w:tcPr>
            <w:tcW w:w="1490" w:type="dxa"/>
          </w:tcPr>
          <w:p w:rsidR="00055461" w:rsidRPr="00AA2FC2" w:rsidRDefault="00792F5F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2.52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90" w:type="dxa"/>
          </w:tcPr>
          <w:p w:rsidR="00055461" w:rsidRPr="00AA2FC2" w:rsidRDefault="001D07B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62.995</w:t>
            </w:r>
          </w:p>
        </w:tc>
      </w:tr>
      <w:tr w:rsidR="00055461" w:rsidRPr="00AA2FC2" w:rsidTr="00055461">
        <w:trPr>
          <w:trHeight w:val="283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74" w:type="dxa"/>
          </w:tcPr>
          <w:p w:rsidR="00055461" w:rsidRPr="00AA2FC2" w:rsidRDefault="00E76247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542</w:t>
            </w:r>
          </w:p>
        </w:tc>
        <w:tc>
          <w:tcPr>
            <w:tcW w:w="1490" w:type="dxa"/>
          </w:tcPr>
          <w:p w:rsidR="00055461" w:rsidRPr="00AA2FC2" w:rsidRDefault="00792F5F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2.59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90" w:type="dxa"/>
          </w:tcPr>
          <w:p w:rsidR="00055461" w:rsidRPr="00AA2FC2" w:rsidRDefault="001D07B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64.851</w:t>
            </w:r>
          </w:p>
        </w:tc>
      </w:tr>
      <w:tr w:rsidR="00055461" w:rsidRPr="00AA2FC2" w:rsidTr="00055461">
        <w:trPr>
          <w:trHeight w:val="283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74" w:type="dxa"/>
          </w:tcPr>
          <w:p w:rsidR="00055461" w:rsidRPr="00AA2FC2" w:rsidRDefault="00E76247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552</w:t>
            </w:r>
          </w:p>
        </w:tc>
        <w:tc>
          <w:tcPr>
            <w:tcW w:w="1490" w:type="dxa"/>
          </w:tcPr>
          <w:p w:rsidR="00055461" w:rsidRPr="00AA2FC2" w:rsidRDefault="00792F5F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3.22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90" w:type="dxa"/>
          </w:tcPr>
          <w:p w:rsidR="00055461" w:rsidRPr="00AA2FC2" w:rsidRDefault="001D07B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80.541</w:t>
            </w:r>
          </w:p>
        </w:tc>
      </w:tr>
      <w:tr w:rsidR="00055461" w:rsidRPr="00AA2FC2" w:rsidTr="00055461">
        <w:trPr>
          <w:trHeight w:val="283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74" w:type="dxa"/>
          </w:tcPr>
          <w:p w:rsidR="00055461" w:rsidRPr="00AA2FC2" w:rsidRDefault="00E76247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562</w:t>
            </w:r>
          </w:p>
        </w:tc>
        <w:tc>
          <w:tcPr>
            <w:tcW w:w="1490" w:type="dxa"/>
          </w:tcPr>
          <w:p w:rsidR="00055461" w:rsidRPr="00AA2FC2" w:rsidRDefault="00792F5F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3.84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90" w:type="dxa"/>
          </w:tcPr>
          <w:p w:rsidR="00055461" w:rsidRPr="00AA2FC2" w:rsidRDefault="001D07B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96.031</w:t>
            </w:r>
          </w:p>
        </w:tc>
      </w:tr>
      <w:tr w:rsidR="00055461" w:rsidRPr="00AA2FC2" w:rsidTr="00055461">
        <w:trPr>
          <w:trHeight w:val="283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70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74" w:type="dxa"/>
          </w:tcPr>
          <w:p w:rsidR="00055461" w:rsidRPr="00AA2FC2" w:rsidRDefault="00E76247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572</w:t>
            </w:r>
          </w:p>
        </w:tc>
        <w:tc>
          <w:tcPr>
            <w:tcW w:w="1490" w:type="dxa"/>
          </w:tcPr>
          <w:p w:rsidR="00055461" w:rsidRPr="00AA2FC2" w:rsidRDefault="00792F5F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4.45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90" w:type="dxa"/>
          </w:tcPr>
          <w:p w:rsidR="00055461" w:rsidRPr="00AA2FC2" w:rsidRDefault="001D07B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11.323</w:t>
            </w:r>
          </w:p>
        </w:tc>
      </w:tr>
      <w:tr w:rsidR="00055461" w:rsidRPr="00AA2FC2" w:rsidTr="00055461">
        <w:trPr>
          <w:trHeight w:val="295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80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74" w:type="dxa"/>
          </w:tcPr>
          <w:p w:rsidR="00055461" w:rsidRPr="00AA2FC2" w:rsidRDefault="00E76247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582</w:t>
            </w:r>
          </w:p>
        </w:tc>
        <w:tc>
          <w:tcPr>
            <w:tcW w:w="1490" w:type="dxa"/>
          </w:tcPr>
          <w:p w:rsidR="00055461" w:rsidRPr="00AA2FC2" w:rsidRDefault="00E0705E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5.06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90" w:type="dxa"/>
          </w:tcPr>
          <w:p w:rsidR="00055461" w:rsidRPr="00AA2FC2" w:rsidRDefault="001D07B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26.422</w:t>
            </w:r>
          </w:p>
        </w:tc>
      </w:tr>
      <w:tr w:rsidR="00055461" w:rsidRPr="00AA2FC2" w:rsidTr="00055461">
        <w:trPr>
          <w:trHeight w:val="283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90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74" w:type="dxa"/>
          </w:tcPr>
          <w:p w:rsidR="00055461" w:rsidRPr="00AA2FC2" w:rsidRDefault="00E76247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592</w:t>
            </w:r>
          </w:p>
        </w:tc>
        <w:tc>
          <w:tcPr>
            <w:tcW w:w="1490" w:type="dxa"/>
          </w:tcPr>
          <w:p w:rsidR="00055461" w:rsidRPr="00AA2FC2" w:rsidRDefault="00E0705E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5.65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90" w:type="dxa"/>
          </w:tcPr>
          <w:p w:rsidR="00055461" w:rsidRPr="00AA2FC2" w:rsidRDefault="001D07B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41.332</w:t>
            </w:r>
          </w:p>
        </w:tc>
      </w:tr>
      <w:tr w:rsidR="00055461" w:rsidRPr="00AA2FC2" w:rsidTr="00055461">
        <w:trPr>
          <w:trHeight w:val="283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74" w:type="dxa"/>
          </w:tcPr>
          <w:p w:rsidR="00055461" w:rsidRPr="00AA2FC2" w:rsidRDefault="00E76247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602</w:t>
            </w:r>
          </w:p>
        </w:tc>
        <w:tc>
          <w:tcPr>
            <w:tcW w:w="1490" w:type="dxa"/>
          </w:tcPr>
          <w:p w:rsidR="00055461" w:rsidRPr="00AA2FC2" w:rsidRDefault="00E0705E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6.24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90" w:type="dxa"/>
          </w:tcPr>
          <w:p w:rsidR="00055461" w:rsidRPr="00AA2FC2" w:rsidRDefault="001D07B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56.055</w:t>
            </w:r>
          </w:p>
        </w:tc>
      </w:tr>
      <w:tr w:rsidR="00055461" w:rsidRPr="00AA2FC2" w:rsidTr="00055461">
        <w:trPr>
          <w:trHeight w:val="283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10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74" w:type="dxa"/>
          </w:tcPr>
          <w:p w:rsidR="00055461" w:rsidRPr="00AA2FC2" w:rsidRDefault="00E76247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612</w:t>
            </w:r>
          </w:p>
        </w:tc>
        <w:tc>
          <w:tcPr>
            <w:tcW w:w="1490" w:type="dxa"/>
          </w:tcPr>
          <w:p w:rsidR="00055461" w:rsidRPr="00AA2FC2" w:rsidRDefault="00E0705E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6.82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90" w:type="dxa"/>
          </w:tcPr>
          <w:p w:rsidR="00055461" w:rsidRPr="00AA2FC2" w:rsidRDefault="001D07B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70.596</w:t>
            </w:r>
          </w:p>
        </w:tc>
      </w:tr>
      <w:tr w:rsidR="00055461" w:rsidRPr="00AA2FC2" w:rsidTr="00055461">
        <w:trPr>
          <w:trHeight w:val="283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20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74" w:type="dxa"/>
          </w:tcPr>
          <w:p w:rsidR="00055461" w:rsidRPr="00AA2FC2" w:rsidRDefault="00E76247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622</w:t>
            </w:r>
          </w:p>
        </w:tc>
        <w:tc>
          <w:tcPr>
            <w:tcW w:w="1490" w:type="dxa"/>
          </w:tcPr>
          <w:p w:rsidR="00055461" w:rsidRPr="00AA2FC2" w:rsidRDefault="00E0705E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7.40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90" w:type="dxa"/>
          </w:tcPr>
          <w:p w:rsidR="00055461" w:rsidRPr="00AA2FC2" w:rsidRDefault="001D07B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84.957</w:t>
            </w:r>
          </w:p>
        </w:tc>
      </w:tr>
      <w:tr w:rsidR="00055461" w:rsidRPr="00AA2FC2" w:rsidTr="00055461">
        <w:trPr>
          <w:trHeight w:val="283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30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74" w:type="dxa"/>
          </w:tcPr>
          <w:p w:rsidR="00055461" w:rsidRPr="00AA2FC2" w:rsidRDefault="00E76247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632</w:t>
            </w:r>
          </w:p>
        </w:tc>
        <w:tc>
          <w:tcPr>
            <w:tcW w:w="1490" w:type="dxa"/>
          </w:tcPr>
          <w:p w:rsidR="00055461" w:rsidRPr="00AA2FC2" w:rsidRDefault="00E0705E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7.97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90" w:type="dxa"/>
          </w:tcPr>
          <w:p w:rsidR="00055461" w:rsidRPr="00AA2FC2" w:rsidRDefault="001D07B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99.142</w:t>
            </w:r>
          </w:p>
        </w:tc>
      </w:tr>
      <w:tr w:rsidR="00055461" w:rsidRPr="00AA2FC2" w:rsidTr="00055461">
        <w:trPr>
          <w:trHeight w:val="283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40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74" w:type="dxa"/>
          </w:tcPr>
          <w:p w:rsidR="00055461" w:rsidRPr="00AA2FC2" w:rsidRDefault="00E76247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642</w:t>
            </w:r>
          </w:p>
        </w:tc>
        <w:tc>
          <w:tcPr>
            <w:tcW w:w="1490" w:type="dxa"/>
          </w:tcPr>
          <w:p w:rsidR="00055461" w:rsidRPr="00AA2FC2" w:rsidRDefault="00E4480B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8.53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90" w:type="dxa"/>
          </w:tcPr>
          <w:p w:rsidR="00055461" w:rsidRPr="00AA2FC2" w:rsidRDefault="001D07B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213.155</w:t>
            </w:r>
          </w:p>
        </w:tc>
      </w:tr>
      <w:tr w:rsidR="00055461" w:rsidRPr="00AA2FC2" w:rsidTr="00055461">
        <w:trPr>
          <w:trHeight w:val="295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50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74" w:type="dxa"/>
          </w:tcPr>
          <w:p w:rsidR="00055461" w:rsidRPr="00AA2FC2" w:rsidRDefault="00E76247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652</w:t>
            </w:r>
          </w:p>
        </w:tc>
        <w:tc>
          <w:tcPr>
            <w:tcW w:w="1490" w:type="dxa"/>
          </w:tcPr>
          <w:p w:rsidR="00055461" w:rsidRPr="00AA2FC2" w:rsidRDefault="00E4480B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9.08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90" w:type="dxa"/>
          </w:tcPr>
          <w:p w:rsidR="00055461" w:rsidRPr="00AA2FC2" w:rsidRDefault="001D07B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226.998</w:t>
            </w:r>
          </w:p>
        </w:tc>
      </w:tr>
      <w:tr w:rsidR="00055461" w:rsidRPr="00AA2FC2" w:rsidTr="00055461">
        <w:trPr>
          <w:trHeight w:val="283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60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74" w:type="dxa"/>
          </w:tcPr>
          <w:p w:rsidR="00055461" w:rsidRPr="00AA2FC2" w:rsidRDefault="00E76247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662</w:t>
            </w:r>
          </w:p>
        </w:tc>
        <w:tc>
          <w:tcPr>
            <w:tcW w:w="1490" w:type="dxa"/>
          </w:tcPr>
          <w:p w:rsidR="00055461" w:rsidRPr="00AA2FC2" w:rsidRDefault="00E4480B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9.63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90" w:type="dxa"/>
          </w:tcPr>
          <w:p w:rsidR="00055461" w:rsidRPr="00AA2FC2" w:rsidRDefault="001D07B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240.674</w:t>
            </w:r>
          </w:p>
        </w:tc>
      </w:tr>
      <w:tr w:rsidR="00055461" w:rsidRPr="00AA2FC2" w:rsidTr="00055461">
        <w:trPr>
          <w:trHeight w:val="283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70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74" w:type="dxa"/>
          </w:tcPr>
          <w:p w:rsidR="00055461" w:rsidRPr="00AA2FC2" w:rsidRDefault="00E76247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672</w:t>
            </w:r>
          </w:p>
        </w:tc>
        <w:tc>
          <w:tcPr>
            <w:tcW w:w="1490" w:type="dxa"/>
          </w:tcPr>
          <w:p w:rsidR="00055461" w:rsidRPr="00AA2FC2" w:rsidRDefault="00E4480B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.02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90" w:type="dxa"/>
          </w:tcPr>
          <w:p w:rsidR="00055461" w:rsidRPr="00AA2FC2" w:rsidRDefault="001D07BC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254.</w:t>
            </w:r>
            <w:r w:rsidR="00D073C3" w:rsidRPr="00AA2FC2">
              <w:rPr>
                <w:rFonts w:ascii="Arial" w:hAnsi="Arial" w:cs="Arial"/>
                <w:sz w:val="24"/>
                <w:szCs w:val="24"/>
              </w:rPr>
              <w:t>187</w:t>
            </w:r>
          </w:p>
        </w:tc>
      </w:tr>
      <w:tr w:rsidR="00055461" w:rsidRPr="00AA2FC2" w:rsidTr="00055461">
        <w:trPr>
          <w:trHeight w:val="283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80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74" w:type="dxa"/>
          </w:tcPr>
          <w:p w:rsidR="00055461" w:rsidRPr="00AA2FC2" w:rsidRDefault="00E76247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682</w:t>
            </w:r>
          </w:p>
        </w:tc>
        <w:tc>
          <w:tcPr>
            <w:tcW w:w="1490" w:type="dxa"/>
          </w:tcPr>
          <w:p w:rsidR="00055461" w:rsidRPr="00AA2FC2" w:rsidRDefault="00E4480B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.07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90" w:type="dxa"/>
          </w:tcPr>
          <w:p w:rsidR="00055461" w:rsidRPr="00AA2FC2" w:rsidRDefault="00D073C3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267.539</w:t>
            </w:r>
          </w:p>
        </w:tc>
      </w:tr>
      <w:tr w:rsidR="00055461" w:rsidRPr="00AA2FC2" w:rsidTr="00055461">
        <w:trPr>
          <w:trHeight w:val="283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90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74" w:type="dxa"/>
          </w:tcPr>
          <w:p w:rsidR="00055461" w:rsidRPr="00AA2FC2" w:rsidRDefault="00E76247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692</w:t>
            </w:r>
          </w:p>
        </w:tc>
        <w:tc>
          <w:tcPr>
            <w:tcW w:w="1490" w:type="dxa"/>
          </w:tcPr>
          <w:p w:rsidR="00055461" w:rsidRPr="00AA2FC2" w:rsidRDefault="00E4480B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.12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90" w:type="dxa"/>
          </w:tcPr>
          <w:p w:rsidR="00055461" w:rsidRPr="00AA2FC2" w:rsidRDefault="00D073C3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280.733</w:t>
            </w:r>
          </w:p>
        </w:tc>
      </w:tr>
      <w:tr w:rsidR="00055461" w:rsidRPr="00AA2FC2" w:rsidTr="00055461">
        <w:trPr>
          <w:trHeight w:val="283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200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74" w:type="dxa"/>
          </w:tcPr>
          <w:p w:rsidR="00055461" w:rsidRPr="00AA2FC2" w:rsidRDefault="00E76247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702</w:t>
            </w:r>
          </w:p>
        </w:tc>
        <w:tc>
          <w:tcPr>
            <w:tcW w:w="1490" w:type="dxa"/>
          </w:tcPr>
          <w:p w:rsidR="00055461" w:rsidRPr="00AA2FC2" w:rsidRDefault="00E4480B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.18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90" w:type="dxa"/>
          </w:tcPr>
          <w:p w:rsidR="00055461" w:rsidRPr="00AA2FC2" w:rsidRDefault="00D073C3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293.772</w:t>
            </w:r>
          </w:p>
        </w:tc>
      </w:tr>
      <w:tr w:rsidR="00055461" w:rsidRPr="00AA2FC2" w:rsidTr="00055461">
        <w:trPr>
          <w:trHeight w:val="295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250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74" w:type="dxa"/>
          </w:tcPr>
          <w:p w:rsidR="00055461" w:rsidRPr="00AA2FC2" w:rsidRDefault="00E76247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752</w:t>
            </w:r>
          </w:p>
        </w:tc>
        <w:tc>
          <w:tcPr>
            <w:tcW w:w="1490" w:type="dxa"/>
          </w:tcPr>
          <w:p w:rsidR="00055461" w:rsidRPr="00AA2FC2" w:rsidRDefault="00E4480B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.43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90" w:type="dxa"/>
          </w:tcPr>
          <w:p w:rsidR="00055461" w:rsidRPr="00AA2FC2" w:rsidRDefault="00D073C3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356.735</w:t>
            </w:r>
          </w:p>
        </w:tc>
      </w:tr>
      <w:tr w:rsidR="00055461" w:rsidRPr="00AA2FC2" w:rsidTr="00055461">
        <w:trPr>
          <w:trHeight w:val="283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300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74" w:type="dxa"/>
          </w:tcPr>
          <w:p w:rsidR="00055461" w:rsidRPr="00AA2FC2" w:rsidRDefault="000C3C85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802</w:t>
            </w:r>
          </w:p>
        </w:tc>
        <w:tc>
          <w:tcPr>
            <w:tcW w:w="1490" w:type="dxa"/>
          </w:tcPr>
          <w:p w:rsidR="00055461" w:rsidRPr="00AA2FC2" w:rsidRDefault="00E4480B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.66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90" w:type="dxa"/>
          </w:tcPr>
          <w:p w:rsidR="00055461" w:rsidRPr="00AA2FC2" w:rsidRDefault="00D073C3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416.204</w:t>
            </w:r>
          </w:p>
        </w:tc>
      </w:tr>
      <w:tr w:rsidR="00055461" w:rsidRPr="00AA2FC2" w:rsidTr="00055461">
        <w:trPr>
          <w:trHeight w:val="283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350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74" w:type="dxa"/>
          </w:tcPr>
          <w:p w:rsidR="00055461" w:rsidRPr="00AA2FC2" w:rsidRDefault="000C3C85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852</w:t>
            </w:r>
          </w:p>
        </w:tc>
        <w:tc>
          <w:tcPr>
            <w:tcW w:w="1490" w:type="dxa"/>
          </w:tcPr>
          <w:p w:rsidR="00055461" w:rsidRPr="00AA2FC2" w:rsidRDefault="00E4480B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.89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90" w:type="dxa"/>
          </w:tcPr>
          <w:p w:rsidR="00055461" w:rsidRPr="00AA2FC2" w:rsidRDefault="00D073C3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472.462</w:t>
            </w:r>
          </w:p>
        </w:tc>
      </w:tr>
      <w:tr w:rsidR="00055461" w:rsidRPr="00AA2FC2" w:rsidTr="00055461">
        <w:trPr>
          <w:trHeight w:val="283"/>
        </w:trPr>
        <w:tc>
          <w:tcPr>
            <w:tcW w:w="1298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400</w:t>
            </w:r>
          </w:p>
        </w:tc>
        <w:tc>
          <w:tcPr>
            <w:tcW w:w="1491" w:type="dxa"/>
          </w:tcPr>
          <w:p w:rsidR="00055461" w:rsidRPr="00AA2FC2" w:rsidRDefault="00055461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674" w:type="dxa"/>
          </w:tcPr>
          <w:p w:rsidR="00055461" w:rsidRPr="00AA2FC2" w:rsidRDefault="000C3C85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1902</w:t>
            </w:r>
          </w:p>
        </w:tc>
        <w:tc>
          <w:tcPr>
            <w:tcW w:w="1490" w:type="dxa"/>
          </w:tcPr>
          <w:p w:rsidR="00055461" w:rsidRPr="00AA2FC2" w:rsidRDefault="00E4480B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2.10 10</w:t>
            </w:r>
            <w:r w:rsidRPr="00AA2FC2">
              <w:rPr>
                <w:rFonts w:ascii="Arial" w:hAnsi="Arial" w:cs="Arial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490" w:type="dxa"/>
          </w:tcPr>
          <w:p w:rsidR="00055461" w:rsidRPr="00AA2FC2" w:rsidRDefault="00D073C3" w:rsidP="007032EB">
            <w:pPr>
              <w:pStyle w:val="TCTableBody"/>
              <w:rPr>
                <w:rFonts w:ascii="Arial" w:hAnsi="Arial" w:cs="Arial"/>
                <w:sz w:val="24"/>
                <w:szCs w:val="24"/>
              </w:rPr>
            </w:pPr>
            <w:r w:rsidRPr="00AA2FC2">
              <w:rPr>
                <w:rFonts w:ascii="Arial" w:hAnsi="Arial" w:cs="Arial"/>
                <w:sz w:val="24"/>
                <w:szCs w:val="24"/>
              </w:rPr>
              <w:t>525.762</w:t>
            </w:r>
          </w:p>
        </w:tc>
      </w:tr>
    </w:tbl>
    <w:p w:rsidR="007032EB" w:rsidRPr="00AA2FC2" w:rsidRDefault="0038282F" w:rsidP="0038282F">
      <w:pPr>
        <w:pStyle w:val="TCTableBody"/>
        <w:rPr>
          <w:rFonts w:ascii="Arial" w:hAnsi="Arial" w:cs="Arial"/>
          <w:sz w:val="24"/>
          <w:szCs w:val="24"/>
        </w:rPr>
      </w:pPr>
      <w:r w:rsidRPr="00AA2FC2">
        <w:rPr>
          <w:rFonts w:ascii="Arial" w:hAnsi="Arial" w:cs="Arial"/>
          <w:sz w:val="24"/>
          <w:szCs w:val="24"/>
        </w:rPr>
        <w:t xml:space="preserve">* </w:t>
      </w:r>
      <w:r w:rsidR="007438BE" w:rsidRPr="00AA2FC2">
        <w:rPr>
          <w:rFonts w:ascii="Arial" w:hAnsi="Arial" w:cs="Arial"/>
          <w:sz w:val="24"/>
          <w:szCs w:val="24"/>
        </w:rPr>
        <w:t>The final volume includes the addition of a supplementary 2 µL of the antioxidant solution of ascorbic acid at 1 mg mL</w:t>
      </w:r>
      <w:r w:rsidR="007438BE" w:rsidRPr="00AA2FC2">
        <w:rPr>
          <w:rFonts w:ascii="Arial" w:hAnsi="Arial" w:cs="Arial"/>
          <w:sz w:val="24"/>
          <w:szCs w:val="24"/>
          <w:vertAlign w:val="superscript"/>
        </w:rPr>
        <w:t>-1</w:t>
      </w:r>
      <w:r w:rsidR="00055461" w:rsidRPr="00AA2FC2">
        <w:rPr>
          <w:rFonts w:ascii="Arial" w:hAnsi="Arial" w:cs="Arial"/>
          <w:sz w:val="24"/>
          <w:szCs w:val="24"/>
        </w:rPr>
        <w:t xml:space="preserve"> and 1500 µL of ultra-pure water. </w:t>
      </w:r>
    </w:p>
    <w:p w:rsidR="004A7E46" w:rsidRPr="00AA2FC2" w:rsidRDefault="004A7E46" w:rsidP="004A7E46">
      <w:pPr>
        <w:pStyle w:val="TCTableBody"/>
        <w:rPr>
          <w:rFonts w:ascii="Arial" w:hAnsi="Arial" w:cs="Arial"/>
          <w:sz w:val="24"/>
          <w:szCs w:val="24"/>
        </w:rPr>
      </w:pPr>
      <w:r w:rsidRPr="00AA2FC2">
        <w:rPr>
          <w:rFonts w:ascii="Arial" w:hAnsi="Arial" w:cs="Arial"/>
          <w:sz w:val="24"/>
          <w:szCs w:val="24"/>
        </w:rPr>
        <w:t>** The different concentrations reported in the table will be experimentally adjusted according to the weighed quantities. The concentrations presented are indicative.</w:t>
      </w:r>
    </w:p>
    <w:p w:rsidR="000E19E8" w:rsidRPr="00AA2FC2" w:rsidRDefault="000E19E8" w:rsidP="000E19E8">
      <w:pPr>
        <w:pStyle w:val="TCTableBody"/>
        <w:rPr>
          <w:rFonts w:ascii="Arial" w:hAnsi="Arial" w:cs="Arial"/>
          <w:sz w:val="24"/>
          <w:szCs w:val="24"/>
        </w:rPr>
      </w:pPr>
    </w:p>
    <w:p w:rsidR="00CB6AE8" w:rsidRPr="00AA2FC2" w:rsidRDefault="00CB6AE8">
      <w:pPr>
        <w:rPr>
          <w:rFonts w:ascii="Arial" w:hAnsi="Arial" w:cs="Arial"/>
          <w:szCs w:val="24"/>
        </w:rPr>
      </w:pPr>
    </w:p>
    <w:sectPr w:rsidR="00CB6AE8" w:rsidRPr="00AA2F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Arno Pro">
    <w:altName w:val="Times New Roman"/>
    <w:panose1 w:val="020B0604020202020204"/>
    <w:charset w:val="00"/>
    <w:family w:val="roman"/>
    <w:pitch w:val="variable"/>
    <w:sig w:usb0="60000287" w:usb1="00000001" w:usb2="00000000" w:usb3="00000000" w:csb0="0000019F" w:csb1="00000000"/>
  </w:font>
  <w:font w:name="New York">
    <w:altName w:val="Times New Roman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012993"/>
    <w:multiLevelType w:val="hybridMultilevel"/>
    <w:tmpl w:val="BBF8A720"/>
    <w:lvl w:ilvl="0" w:tplc="040C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23494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AE8"/>
    <w:rsid w:val="00055461"/>
    <w:rsid w:val="000C3C85"/>
    <w:rsid w:val="000E19E8"/>
    <w:rsid w:val="000F7AC1"/>
    <w:rsid w:val="00154708"/>
    <w:rsid w:val="00194A69"/>
    <w:rsid w:val="001A680A"/>
    <w:rsid w:val="001B6796"/>
    <w:rsid w:val="001D07BC"/>
    <w:rsid w:val="0038282F"/>
    <w:rsid w:val="00382DA2"/>
    <w:rsid w:val="004701D1"/>
    <w:rsid w:val="004A7E46"/>
    <w:rsid w:val="0053110D"/>
    <w:rsid w:val="007032EB"/>
    <w:rsid w:val="007438BE"/>
    <w:rsid w:val="00745824"/>
    <w:rsid w:val="00767FC9"/>
    <w:rsid w:val="00792F5F"/>
    <w:rsid w:val="0089369A"/>
    <w:rsid w:val="0093592C"/>
    <w:rsid w:val="00953220"/>
    <w:rsid w:val="009A4BAA"/>
    <w:rsid w:val="009E657B"/>
    <w:rsid w:val="00A63180"/>
    <w:rsid w:val="00AA2FC2"/>
    <w:rsid w:val="00B60B09"/>
    <w:rsid w:val="00BB155B"/>
    <w:rsid w:val="00C36E64"/>
    <w:rsid w:val="00C634E2"/>
    <w:rsid w:val="00C719DE"/>
    <w:rsid w:val="00C95168"/>
    <w:rsid w:val="00CB6AE8"/>
    <w:rsid w:val="00D073C3"/>
    <w:rsid w:val="00D270E1"/>
    <w:rsid w:val="00E0705E"/>
    <w:rsid w:val="00E40F60"/>
    <w:rsid w:val="00E4480B"/>
    <w:rsid w:val="00E76247"/>
    <w:rsid w:val="00F20392"/>
    <w:rsid w:val="00FC1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04327F"/>
  <w15:chartTrackingRefBased/>
  <w15:docId w15:val="{BE1F985E-476A-A548-8D75-94F458A65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6AE8"/>
    <w:pPr>
      <w:spacing w:after="200"/>
      <w:jc w:val="both"/>
    </w:pPr>
    <w:rPr>
      <w:rFonts w:ascii="Times" w:eastAsia="Times New Roman" w:hAnsi="Times" w:cs="Times New Roman"/>
      <w:kern w:val="0"/>
      <w:szCs w:val="20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VDTableTitle">
    <w:name w:val="VD_Table_Title"/>
    <w:basedOn w:val="Normal"/>
    <w:next w:val="Normal"/>
    <w:autoRedefine/>
    <w:rsid w:val="000E19E8"/>
    <w:pPr>
      <w:spacing w:after="180"/>
    </w:pPr>
    <w:rPr>
      <w:rFonts w:ascii="Arno Pro" w:hAnsi="Arno Pro"/>
      <w:b/>
      <w:kern w:val="21"/>
      <w:sz w:val="19"/>
      <w:szCs w:val="19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0E19E8"/>
    <w:pPr>
      <w:spacing w:before="20" w:after="60"/>
    </w:pPr>
    <w:rPr>
      <w:rFonts w:ascii="Arno Pro" w:hAnsi="Arno Pro"/>
      <w:kern w:val="20"/>
      <w:sz w:val="18"/>
    </w:rPr>
  </w:style>
  <w:style w:type="character" w:customStyle="1" w:styleId="TCTableBodyChar">
    <w:name w:val="TC_Table_Body Char"/>
    <w:link w:val="TCTableBody"/>
    <w:rsid w:val="000E19E8"/>
    <w:rPr>
      <w:rFonts w:ascii="Arno Pro" w:eastAsia="Times New Roman" w:hAnsi="Arno Pro" w:cs="Times New Roman"/>
      <w:kern w:val="20"/>
      <w:sz w:val="18"/>
      <w:szCs w:val="20"/>
      <w:lang w:val="en-US"/>
      <w14:ligatures w14:val="none"/>
    </w:rPr>
  </w:style>
  <w:style w:type="table" w:styleId="Grilledutableau">
    <w:name w:val="Table Grid"/>
    <w:basedOn w:val="TableauNormal"/>
    <w:rsid w:val="00CB6AE8"/>
    <w:rPr>
      <w:rFonts w:ascii="New York" w:eastAsia="Times New Roman" w:hAnsi="New York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7032EB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088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429</Words>
  <Characters>2363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Gotti</dc:creator>
  <cp:keywords/>
  <dc:description/>
  <cp:lastModifiedBy>Guillaume Gotti</cp:lastModifiedBy>
  <cp:revision>36</cp:revision>
  <dcterms:created xsi:type="dcterms:W3CDTF">2024-03-27T08:38:00Z</dcterms:created>
  <dcterms:modified xsi:type="dcterms:W3CDTF">2024-06-06T07:40:00Z</dcterms:modified>
</cp:coreProperties>
</file>